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jc w:val="center"/>
        <w:rPr>
          <w:rFonts w:ascii="Calibri" w:hAnsi="Calibri" w:cs="Calibri"/>
          <w:b/>
          <w:b/>
          <w:color w:val="000000"/>
          <w:lang w:val="en-US"/>
        </w:rPr>
      </w:pPr>
      <w:bookmarkStart w:id="0" w:name="docs-internal-guid-15038288-7fff-6d2b-04"/>
      <w:bookmarkEnd w:id="0"/>
      <w:r>
        <w:rPr>
          <w:rFonts w:cs="Calibri" w:ascii="Calibri" w:hAnsi="Calibri"/>
          <w:b/>
          <w:color w:val="000000"/>
          <w:lang w:val="en-US"/>
        </w:rPr>
        <w:t>Appendix 1.</w:t>
      </w:r>
    </w:p>
    <w:p>
      <w:pPr>
        <w:pStyle w:val="Textbody1"/>
        <w:jc w:val="center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YNN survey questions</w:t>
      </w:r>
    </w:p>
    <w:p>
      <w:pPr>
        <w:pStyle w:val="Normal"/>
        <w:rPr>
          <w:rFonts w:ascii="Calibri" w:hAnsi="Calibri" w:cs="Calibri"/>
          <w:lang w:val="en-GB"/>
        </w:rPr>
      </w:pPr>
      <w:bookmarkStart w:id="1" w:name="_Hlk198567921"/>
      <w:bookmarkEnd w:id="1"/>
      <w:r>
        <w:rPr>
          <w:rFonts w:cs="Calibri" w:ascii="Calibri" w:hAnsi="Calibri"/>
          <w:lang w:val="en-GB"/>
        </w:rPr>
        <w:t>Educational needs and training conditions of young clinical neurophysiologists - a survey of the International Federation of Clinical Neurophysiology-Young Neurophysiologists Network</w:t>
      </w:r>
    </w:p>
    <w:p>
      <w:pPr>
        <w:pStyle w:val="Textbody1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Our aim is to survey the young neurophysiologists about their views on different topics, pertaining to their current working conditions, confidence in technical skills, e-learning preferences, migration pattern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 </w:t>
      </w:r>
    </w:p>
    <w:p>
      <w:pPr>
        <w:pStyle w:val="Textbody1"/>
        <w:spacing w:lineRule="auto" w:line="328" w:before="0" w:after="0"/>
        <w:rPr>
          <w:rFonts w:ascii="Calibri" w:hAnsi="Calibri" w:cs="Calibri"/>
          <w:b/>
          <w:b/>
          <w:color w:val="000000"/>
          <w:sz w:val="22"/>
          <w:lang w:val="en-US"/>
        </w:rPr>
      </w:pPr>
      <w:r>
        <w:rPr>
          <w:rFonts w:cs="Calibri" w:ascii="Calibri" w:hAnsi="Calibri"/>
          <w:b/>
          <w:color w:val="000000"/>
          <w:sz w:val="22"/>
          <w:lang w:val="en-US"/>
        </w:rPr>
        <w:t>Socio-demographic characteristic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. Age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≤29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30–34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35–39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40 and above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. Sex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Male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Female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: other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: I do not wish to disclose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3. In which country are you currently working / affiliated?: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4. Are you still in clinical training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5. If you are still in clinical training, for how long have you already been in training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6. What is the total amount of expected / required training in Clinical Neurophysiology in your country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7. How many other trainees of your level work at your centre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8. Do you have a dedicated mentor responsible for your training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: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: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9. Is Clinical Neurophysiology an independent speciality in your countr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0. Do you have board certification in Clinical Neurophysiology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, but I have the intention to pursue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1: Do you have another board certification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: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: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2: If so, in which additional specialty are you board-certified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3. Do you work at a tertiary referral centre of Clinical Neurophysiology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4: If Clinical Neurophysiology is no independent specialty in your country, do you work at a tertiary referral centre of Neurology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: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: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 </w:t>
      </w:r>
    </w:p>
    <w:p>
      <w:pPr>
        <w:pStyle w:val="Textbody1"/>
        <w:spacing w:lineRule="auto" w:line="328" w:before="0" w:after="0"/>
        <w:rPr>
          <w:rFonts w:ascii="Calibri" w:hAnsi="Calibri" w:cs="Calibri"/>
          <w:b/>
          <w:b/>
          <w:color w:val="000000"/>
          <w:sz w:val="22"/>
          <w:lang w:val="en-US"/>
        </w:rPr>
      </w:pPr>
      <w:r>
        <w:rPr>
          <w:rFonts w:cs="Calibri" w:ascii="Calibri" w:hAnsi="Calibri"/>
          <w:b/>
          <w:color w:val="000000"/>
          <w:sz w:val="22"/>
          <w:lang w:val="en-US"/>
        </w:rPr>
        <w:t>Self confidence in technical skill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5. Please specify how many examinations do you perform in primary neurophysiological modules (1.:less than 100/year, 2.:100 - 250/year, 3.: more than 250/year)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Routine electroencephalography: ....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Electromyography &amp; nerve conduction studies: ...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Evoked potentials: ……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6. Please specify your expertise level in these modules (1.: very comfortable, 2: comfortable, 3: less comfortable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Routine electroencephalography: ....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Electromyography &amp; nerve conduction studies: ...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Evoked potentials: ……...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7. Are you being trained or have you been trained in the therapeutic use of neurophysiological methods (e.g. therapeutic TMS, tDCS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: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: no</w:t>
      </w:r>
      <w:r>
        <w:br w:type="page"/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8. If so, for how many months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9. Please specify your expertise level in complementary modules (1.: very comfortable, 2: comfortable, 3: less comfortable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Video - electroencephal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High-resolution ultrasonography of peripheral nerves and muscl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Intraoperative monitoring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Electrocortic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 Polysomnography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f. Autonomic stud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g. Movement analysi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0. Do you think that in several neurophysiological fields further training/more supervision is needed (1. :most needed, 2.: medium needed, 3.: less needed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Routine electroencephal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Video - electroencephal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Electromyography &amp; nerve conduction stud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High-resolution ultrasonography of peripheral nerves and muscl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Evoked potential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f. Intraoperative monitoring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g. Electrocortic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h. Polysomnography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i. Autonomic stud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j. Movement analysi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1. How well did the training programme in Clinical Neurophysiology fulfil your educational expectation in different fields (1. very well, 2. well, 3. neutral, 4. poor 5. not at all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Routine electroencephal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Video - electroencephal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Electromyography &amp; nerve conduction stud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High-resolution ultrasonography of peripheral nerves and muscl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 Evoked potential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f. Intraoperative monitoring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g. Electrocorticograph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h. Polysomnography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i. Autonomic stud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j. Movement analysis</w:t>
      </w:r>
      <w:r>
        <w:br w:type="page"/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2. How well did your training program prepare you to select, perform and interpret the results of the most suitable neurophysiological technique in a complicated case: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1. very well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. well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3. neutral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4. not at all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 </w:t>
      </w:r>
    </w:p>
    <w:p>
      <w:pPr>
        <w:pStyle w:val="Textbody1"/>
        <w:spacing w:lineRule="auto" w:line="328" w:before="0" w:after="0"/>
        <w:rPr>
          <w:rFonts w:ascii="Calibri" w:hAnsi="Calibri" w:cs="Calibri"/>
          <w:b/>
          <w:b/>
          <w:color w:val="000000"/>
          <w:sz w:val="22"/>
          <w:lang w:val="en-US"/>
        </w:rPr>
      </w:pPr>
      <w:r>
        <w:rPr>
          <w:rFonts w:cs="Calibri" w:ascii="Calibri" w:hAnsi="Calibri"/>
          <w:b/>
          <w:color w:val="000000"/>
          <w:sz w:val="22"/>
          <w:lang w:val="en-US"/>
        </w:rPr>
        <w:t>E-learning preferenc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3. What training material do you prefer as e-learning resource: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Online cours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Educational video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Podcast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Professional networking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 Research Journal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f. Educational app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g. Online communities and webinar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h: other: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4. What new training materials do you wish for?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5. Are you aware of IFCN online educational resources?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6. If yes which online IFCN resource do you prefer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Educational video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Masterclas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Stalberg Videos on electrodiagnosi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IFCN Endorsed guidelin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 IFCN Handbook seri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 </w:t>
      </w:r>
    </w:p>
    <w:p>
      <w:pPr>
        <w:pStyle w:val="Textbody1"/>
        <w:spacing w:lineRule="auto" w:line="328" w:before="0" w:after="0"/>
        <w:rPr>
          <w:rFonts w:ascii="Calibri" w:hAnsi="Calibri" w:cs="Calibri"/>
          <w:b/>
          <w:b/>
          <w:color w:val="000000"/>
          <w:sz w:val="22"/>
          <w:lang w:val="en-US"/>
        </w:rPr>
      </w:pPr>
      <w:r>
        <w:rPr>
          <w:rFonts w:cs="Calibri" w:ascii="Calibri" w:hAnsi="Calibri"/>
          <w:b/>
          <w:color w:val="000000"/>
          <w:sz w:val="22"/>
          <w:lang w:val="en-US"/>
        </w:rPr>
        <w:t>Migration pattern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7. Intention to migrate abroad as a neurophysiologist: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Ye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No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8. The purpose to migrate: 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For further specialty training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To work/practice as a neurophysiologist without further specialty training </w:t>
      </w:r>
      <w:r>
        <w:br w:type="page"/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29. When do you intend to migrate abroad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Within next 1 year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1–2 year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3–5 year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6–10 years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30. The preferred destination to migrate: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a. Within your current country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b. USA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c. Australia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d. Canada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e. Within EU (please specify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  <w:t>f. Other: (please specify)</w:t>
      </w:r>
    </w:p>
    <w:p>
      <w:pPr>
        <w:pStyle w:val="Textbody1"/>
        <w:spacing w:lineRule="auto" w:line="328" w:before="0" w:after="0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sectPr>
      <w:type w:val="nextPage"/>
      <w:pgSz w:w="11906" w:h="16838"/>
      <w:pgMar w:left="1134" w:right="1134" w:gutter="0" w:header="0" w:top="993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13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SimSun;宋体" w:cs="Lucida Sans"/>
      <w:color w:val="auto"/>
      <w:kern w:val="2"/>
      <w:sz w:val="24"/>
      <w:szCs w:val="24"/>
      <w:lang w:val="hu-HU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Internet link"/>
    <w:qFormat/>
    <w:rPr>
      <w:color w:val="000080"/>
      <w:u w:val="single"/>
      <w:lang w:val="en-US" w:bidi="en-US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ucida Sans"/>
      <w:sz w:val="24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ucida Sans"/>
      <w:sz w:val="24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SimSun;宋体" w:cs="Lucida Sans"/>
      <w:color w:val="auto"/>
      <w:kern w:val="2"/>
      <w:sz w:val="24"/>
      <w:szCs w:val="24"/>
      <w:lang w:val="hu-HU" w:eastAsia="zh-CN" w:bidi="hi-IN"/>
    </w:rPr>
  </w:style>
  <w:style w:type="paragraph" w:styleId="Textbody1">
    <w:name w:val="Text body"/>
    <w:basedOn w:val="Standard"/>
    <w:qFormat/>
    <w:pPr>
      <w:spacing w:lineRule="auto" w:line="276" w:before="0" w:after="140"/>
    </w:pPr>
    <w:rPr/>
  </w:style>
  <w:style w:type="paragraph" w:styleId="Normal1">
    <w:name w:val="[Normal]"/>
    <w:qFormat/>
    <w:pPr>
      <w:widowControl w:val="false"/>
      <w:suppressAutoHyphens w:val="true"/>
      <w:bidi w:val="0"/>
      <w:textAlignment w:val="baseline"/>
    </w:pPr>
    <w:rPr>
      <w:rFonts w:ascii="Arial" w:hAnsi="Arial" w:eastAsia="Symbol" w:cs="Arial"/>
      <w:color w:val="auto"/>
      <w:kern w:val="2"/>
      <w:sz w:val="24"/>
      <w:szCs w:val="24"/>
      <w:lang w:val="hu-HU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Standard"/>
    <w:pPr/>
    <w:rPr/>
  </w:style>
  <w:style w:type="paragraph" w:styleId="Footer">
    <w:name w:val="Footer"/>
    <w:basedOn w:val="Standard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0:28:00Z</dcterms:created>
  <dc:creator>Orsi Györfi</dc:creator>
  <dc:description/>
  <cp:keywords/>
  <dc:language>en-US</dc:language>
  <cp:lastModifiedBy>Orsi Györfi</cp:lastModifiedBy>
  <dcterms:modified xsi:type="dcterms:W3CDTF">2025-08-16T10:28:00Z</dcterms:modified>
  <cp:revision>2</cp:revision>
  <dc:subject/>
  <dc:title/>
</cp:coreProperties>
</file>